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AF284" w14:textId="77777777" w:rsidR="00942A1C" w:rsidRPr="0014264D" w:rsidRDefault="00942A1C" w:rsidP="00942A1C">
      <w:pPr>
        <w:widowControl/>
        <w:jc w:val="center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14264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Supplemental material</w:t>
      </w:r>
    </w:p>
    <w:p w14:paraId="3B735FE3" w14:textId="7A9BBAA4" w:rsidR="00942A1C" w:rsidRPr="0014264D" w:rsidRDefault="00942A1C" w:rsidP="0014264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HVA results:</w:t>
      </w:r>
    </w:p>
    <w:p w14:paraId="54324E6C" w14:textId="77777777" w:rsidR="00942A1C" w:rsidRPr="0014264D" w:rsidRDefault="00942A1C" w:rsidP="00942A1C">
      <w:pPr>
        <w:widowControl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or the repeated measures ANOVA test, time effect </w:t>
      </w:r>
      <w:proofErr w:type="gramStart"/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F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(</w:t>
      </w:r>
      <w:proofErr w:type="gramEnd"/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3,30)=0.04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99, group effect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F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(1,10)=1.06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33, time*effect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F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(3,30)=1.50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=0.24.</w:t>
      </w:r>
    </w:p>
    <w:p w14:paraId="351B4CAB" w14:textId="40A939DB" w:rsidR="00942A1C" w:rsidRPr="0014264D" w:rsidRDefault="00942A1C" w:rsidP="00942A1C">
      <w:pPr>
        <w:widowControl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For the non-parametric Friedman test, active HF-</w:t>
      </w:r>
      <w:proofErr w:type="spellStart"/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rTMS</w:t>
      </w:r>
      <w:proofErr w:type="spellEnd"/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χ2=2.33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51, sham: χ2=1.80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=0.62; for the non-parametric Wilcoxon test, active HF-</w:t>
      </w:r>
      <w:proofErr w:type="spellStart"/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rTMS</w:t>
      </w:r>
      <w:proofErr w:type="spellEnd"/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T1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1.01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32, T2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1.25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21, T3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89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37, sham: T1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00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1.0, T2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1.46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14, T3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00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=1.0.</w:t>
      </w:r>
    </w:p>
    <w:p w14:paraId="73591F06" w14:textId="77777777" w:rsidR="00942A1C" w:rsidRPr="0014264D" w:rsidRDefault="00942A1C" w:rsidP="00942A1C">
      <w:pPr>
        <w:widowControl/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fldChar w:fldCharType="begin"/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instrText xml:space="preserve"> INCLUDEPICTURE "https://lh4.googleusercontent.com/YUjPsCinL5X6xZ-ZYYY7AGFRQUWRF5Ar99SNMGznc7wkXMz2j_tyPX1OR5u1tTzOzhvoGQnNRDBDGLYZV8AGIhkdvGm5s06OQXFvB6jGXmYZmfYSsSWxTbu6yV7THc2Od-tg2LNo0BibpXMt06vaLS_qqpY0uacXdvq9sk37ViQCcu6ANWqXUFEKOECVGsZD" \* MERGEFORMATINET </w:instrTex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fldChar w:fldCharType="separate"/>
      </w:r>
      <w:r w:rsidRPr="0014264D">
        <w:rPr>
          <w:rFonts w:ascii="Times New Roman" w:eastAsia="宋体" w:hAnsi="Times New Roman" w:cs="Times New Roman"/>
          <w:noProof/>
          <w:color w:val="000000"/>
          <w:kern w:val="0"/>
          <w:sz w:val="24"/>
          <w:bdr w:val="none" w:sz="0" w:space="0" w:color="auto" w:frame="1"/>
          <w:lang w:val="nl-BE" w:eastAsia="nl-BE"/>
        </w:rPr>
        <w:drawing>
          <wp:inline distT="0" distB="0" distL="0" distR="0" wp14:anchorId="0A281F96" wp14:editId="54E87280">
            <wp:extent cx="2933890" cy="2160000"/>
            <wp:effectExtent l="0" t="0" r="0" b="0"/>
            <wp:docPr id="4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89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fldChar w:fldCharType="end"/>
      </w:r>
    </w:p>
    <w:p w14:paraId="0EE3C209" w14:textId="2549FDEE" w:rsidR="00942A1C" w:rsidRDefault="00942A1C" w:rsidP="0014264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Figure </w:t>
      </w:r>
      <w:r w:rsidR="00FB0E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</w:t>
      </w:r>
      <w:r w:rsidRPr="0014264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1</w:t>
      </w:r>
      <w:r w:rsidR="0016249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.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Line plot for HVA in CSF samples of active/sham aHF-rTMS groups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(T0</w:t>
      </w:r>
      <w:r w:rsidR="00841CD8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baseline, T1</w:t>
      </w:r>
      <w:r w:rsidR="00841CD8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: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1 day, T2</w:t>
      </w:r>
      <w:r w:rsidR="00841CD8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1 month, T3</w:t>
      </w:r>
      <w:r w:rsidR="00841CD8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3 months)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. +/- 1 SDs are displayed as error bars.</w:t>
      </w:r>
    </w:p>
    <w:p w14:paraId="126E6BE4" w14:textId="77777777" w:rsidR="0014264D" w:rsidRPr="0014264D" w:rsidRDefault="0014264D" w:rsidP="0014264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78734355" w14:textId="7C7174F3" w:rsidR="00942A1C" w:rsidRPr="0014264D" w:rsidRDefault="00942A1C" w:rsidP="0014264D">
      <w:pPr>
        <w:widowControl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DOPAC results:</w:t>
      </w:r>
    </w:p>
    <w:p w14:paraId="78EB0458" w14:textId="1F8015B5" w:rsidR="00942A1C" w:rsidRPr="0014264D" w:rsidRDefault="00942A1C" w:rsidP="00942A1C">
      <w:pPr>
        <w:widowControl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For the repeated measures</w:t>
      </w:r>
      <w:r w:rsidR="003C416E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ANOVA test, main effect time </w:t>
      </w:r>
      <w:proofErr w:type="gramStart"/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F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(</w:t>
      </w:r>
      <w:proofErr w:type="gramEnd"/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3,30)=0.27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84, main effect group 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F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(1,10)=39.61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35, time*effect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F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(3,30)=0.32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=0.81.</w:t>
      </w:r>
    </w:p>
    <w:p w14:paraId="4325D545" w14:textId="661B8D4B" w:rsidR="00942A1C" w:rsidRPr="0014264D" w:rsidRDefault="00942A1C" w:rsidP="00942A1C">
      <w:pPr>
        <w:widowControl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For the non-parametric Friedman test, active HF-</w:t>
      </w:r>
      <w:proofErr w:type="spellStart"/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rTMS</w:t>
      </w:r>
      <w:proofErr w:type="spellEnd"/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χ2=5.40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15, sham: χ2=2.60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46; for the non-parametric Wilcoxon test, TMS: T1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89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37, T2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1.13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26, T3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53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59, sham: T1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37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72, T2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1.83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07, T3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Z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=0.00, </w:t>
      </w:r>
      <w:r w:rsidRPr="0014264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=1.0.</w:t>
      </w:r>
    </w:p>
    <w:p w14:paraId="1D738745" w14:textId="77777777" w:rsidR="00942A1C" w:rsidRPr="0014264D" w:rsidRDefault="00942A1C" w:rsidP="00942A1C">
      <w:pPr>
        <w:widowControl/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fldChar w:fldCharType="begin"/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instrText xml:space="preserve"> INCLUDEPICTURE "https://lh6.googleusercontent.com/TEa-YpmEkYE0m_SskauFSe2pBZCStH_NX3qumTrX-fHZmIE8VFqryCSsP_g6ZMNhLaj-Gr_BNu2J29qJQKwUcW-N5TDeVczKGcYiL0lawPyWp7UqSCrArdq1os9ZSVy9HqiX_yFQBK3cPYd5qXn2zU4EJ7XV04_LGMXmd3vctQqHCvdIj8BTG-J1CFm5uoQL" \* MERGEFORMATINET </w:instrTex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fldChar w:fldCharType="separate"/>
      </w:r>
      <w:r w:rsidRPr="0014264D">
        <w:rPr>
          <w:rFonts w:ascii="Times New Roman" w:eastAsia="宋体" w:hAnsi="Times New Roman" w:cs="Times New Roman"/>
          <w:noProof/>
          <w:color w:val="000000"/>
          <w:kern w:val="0"/>
          <w:sz w:val="24"/>
          <w:bdr w:val="none" w:sz="0" w:space="0" w:color="auto" w:frame="1"/>
          <w:lang w:val="nl-BE" w:eastAsia="nl-BE"/>
        </w:rPr>
        <w:drawing>
          <wp:inline distT="0" distB="0" distL="0" distR="0" wp14:anchorId="332D0984" wp14:editId="7991F6EA">
            <wp:extent cx="2933669" cy="2160000"/>
            <wp:effectExtent l="0" t="0" r="635" b="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66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fldChar w:fldCharType="end"/>
      </w:r>
    </w:p>
    <w:p w14:paraId="5FB3A75A" w14:textId="229F6BA7" w:rsidR="00BC55F9" w:rsidRPr="0014264D" w:rsidRDefault="00942A1C" w:rsidP="005D7A6A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14264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Figure </w:t>
      </w:r>
      <w:r w:rsidR="00FB0E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</w:t>
      </w:r>
      <w:r w:rsidR="003C416E" w:rsidRPr="0014264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2</w:t>
      </w:r>
      <w:r w:rsidR="0016249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.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Line plot for DOPAC in CSF samples of active/sham aHF-rTMS groups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(T0</w:t>
      </w:r>
      <w:r w:rsidR="00841CD8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baseline, T1</w:t>
      </w:r>
      <w:r w:rsidR="00841CD8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1 day, T2</w:t>
      </w:r>
      <w:r w:rsidR="00841CD8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1 month, T3</w:t>
      </w:r>
      <w:r w:rsidR="00841CD8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: </w:t>
      </w:r>
      <w:r w:rsidR="005D7A6A"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3 months)</w:t>
      </w:r>
      <w:r w:rsidRPr="0014264D">
        <w:rPr>
          <w:rFonts w:ascii="Times New Roman" w:eastAsia="宋体" w:hAnsi="Times New Roman" w:cs="Times New Roman"/>
          <w:color w:val="000000"/>
          <w:kern w:val="0"/>
          <w:sz w:val="24"/>
        </w:rPr>
        <w:t>. +/- 1 SDs are displayed as error bars.</w:t>
      </w:r>
    </w:p>
    <w:sectPr w:rsidR="00BC55F9" w:rsidRPr="0014264D" w:rsidSect="007F1C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A1C"/>
    <w:rsid w:val="0000418F"/>
    <w:rsid w:val="00012298"/>
    <w:rsid w:val="00021166"/>
    <w:rsid w:val="000410EA"/>
    <w:rsid w:val="00056BEA"/>
    <w:rsid w:val="000661BF"/>
    <w:rsid w:val="00071153"/>
    <w:rsid w:val="000B25DE"/>
    <w:rsid w:val="000B7279"/>
    <w:rsid w:val="000C38FB"/>
    <w:rsid w:val="000D5CAB"/>
    <w:rsid w:val="000E2885"/>
    <w:rsid w:val="001353C2"/>
    <w:rsid w:val="0014264D"/>
    <w:rsid w:val="00162493"/>
    <w:rsid w:val="00164CB7"/>
    <w:rsid w:val="001C40A4"/>
    <w:rsid w:val="001E419E"/>
    <w:rsid w:val="001F0810"/>
    <w:rsid w:val="001F712E"/>
    <w:rsid w:val="00206601"/>
    <w:rsid w:val="00206D31"/>
    <w:rsid w:val="00264E74"/>
    <w:rsid w:val="00285E8E"/>
    <w:rsid w:val="002903B9"/>
    <w:rsid w:val="00296F93"/>
    <w:rsid w:val="0029729B"/>
    <w:rsid w:val="002B6A8D"/>
    <w:rsid w:val="002C72A9"/>
    <w:rsid w:val="002F53B8"/>
    <w:rsid w:val="002F59EA"/>
    <w:rsid w:val="00301149"/>
    <w:rsid w:val="003404D0"/>
    <w:rsid w:val="0038182A"/>
    <w:rsid w:val="003A6018"/>
    <w:rsid w:val="003B1CEC"/>
    <w:rsid w:val="003C416E"/>
    <w:rsid w:val="00411660"/>
    <w:rsid w:val="00412730"/>
    <w:rsid w:val="00436395"/>
    <w:rsid w:val="00457515"/>
    <w:rsid w:val="0047597B"/>
    <w:rsid w:val="004A2604"/>
    <w:rsid w:val="004B669E"/>
    <w:rsid w:val="004B6877"/>
    <w:rsid w:val="004C17F2"/>
    <w:rsid w:val="004C4F47"/>
    <w:rsid w:val="004D40CD"/>
    <w:rsid w:val="005030F1"/>
    <w:rsid w:val="00520E3D"/>
    <w:rsid w:val="00521375"/>
    <w:rsid w:val="005217F5"/>
    <w:rsid w:val="005415D7"/>
    <w:rsid w:val="00564BE0"/>
    <w:rsid w:val="00570593"/>
    <w:rsid w:val="005D0835"/>
    <w:rsid w:val="005D151F"/>
    <w:rsid w:val="005D7A6A"/>
    <w:rsid w:val="00602CFE"/>
    <w:rsid w:val="0064274A"/>
    <w:rsid w:val="00651692"/>
    <w:rsid w:val="00660C62"/>
    <w:rsid w:val="0066473F"/>
    <w:rsid w:val="00685DD7"/>
    <w:rsid w:val="006D038E"/>
    <w:rsid w:val="006D1B85"/>
    <w:rsid w:val="006D402D"/>
    <w:rsid w:val="006E19F8"/>
    <w:rsid w:val="006F4ECF"/>
    <w:rsid w:val="00712FEB"/>
    <w:rsid w:val="00733606"/>
    <w:rsid w:val="007640A8"/>
    <w:rsid w:val="00791DCE"/>
    <w:rsid w:val="007A60F3"/>
    <w:rsid w:val="007D1578"/>
    <w:rsid w:val="007D1E27"/>
    <w:rsid w:val="007F1CA9"/>
    <w:rsid w:val="0080152F"/>
    <w:rsid w:val="008104B1"/>
    <w:rsid w:val="00815F7E"/>
    <w:rsid w:val="00817015"/>
    <w:rsid w:val="00820827"/>
    <w:rsid w:val="00841CD8"/>
    <w:rsid w:val="008462A3"/>
    <w:rsid w:val="008476C3"/>
    <w:rsid w:val="00860E05"/>
    <w:rsid w:val="00865EF9"/>
    <w:rsid w:val="00887F97"/>
    <w:rsid w:val="00890493"/>
    <w:rsid w:val="008B27F6"/>
    <w:rsid w:val="008B75C6"/>
    <w:rsid w:val="008D3836"/>
    <w:rsid w:val="008E2CA4"/>
    <w:rsid w:val="008F353B"/>
    <w:rsid w:val="00906B91"/>
    <w:rsid w:val="00916D3B"/>
    <w:rsid w:val="00935DD0"/>
    <w:rsid w:val="009410EF"/>
    <w:rsid w:val="00942A1C"/>
    <w:rsid w:val="0094409A"/>
    <w:rsid w:val="00952753"/>
    <w:rsid w:val="00955DAC"/>
    <w:rsid w:val="00961520"/>
    <w:rsid w:val="00964D67"/>
    <w:rsid w:val="00990381"/>
    <w:rsid w:val="009923BD"/>
    <w:rsid w:val="009A717B"/>
    <w:rsid w:val="009B46EB"/>
    <w:rsid w:val="009D0261"/>
    <w:rsid w:val="00A02AEA"/>
    <w:rsid w:val="00A23607"/>
    <w:rsid w:val="00A56BAA"/>
    <w:rsid w:val="00AD76E2"/>
    <w:rsid w:val="00AF04D3"/>
    <w:rsid w:val="00AF0B6D"/>
    <w:rsid w:val="00B152FF"/>
    <w:rsid w:val="00B509E5"/>
    <w:rsid w:val="00B97CCE"/>
    <w:rsid w:val="00BA1CB5"/>
    <w:rsid w:val="00BC09A3"/>
    <w:rsid w:val="00BC55F9"/>
    <w:rsid w:val="00BF24A9"/>
    <w:rsid w:val="00C0318B"/>
    <w:rsid w:val="00C03983"/>
    <w:rsid w:val="00C42723"/>
    <w:rsid w:val="00C67920"/>
    <w:rsid w:val="00C67A3B"/>
    <w:rsid w:val="00C80563"/>
    <w:rsid w:val="00C838CF"/>
    <w:rsid w:val="00C92522"/>
    <w:rsid w:val="00CB4603"/>
    <w:rsid w:val="00CF4236"/>
    <w:rsid w:val="00CF4A46"/>
    <w:rsid w:val="00D21886"/>
    <w:rsid w:val="00D24887"/>
    <w:rsid w:val="00D25B40"/>
    <w:rsid w:val="00D404B0"/>
    <w:rsid w:val="00D44171"/>
    <w:rsid w:val="00D60599"/>
    <w:rsid w:val="00D60C77"/>
    <w:rsid w:val="00D839BB"/>
    <w:rsid w:val="00DD4DA5"/>
    <w:rsid w:val="00DD4E69"/>
    <w:rsid w:val="00DE5C1C"/>
    <w:rsid w:val="00E459CE"/>
    <w:rsid w:val="00E86808"/>
    <w:rsid w:val="00E946BD"/>
    <w:rsid w:val="00ED0432"/>
    <w:rsid w:val="00ED48A8"/>
    <w:rsid w:val="00ED7267"/>
    <w:rsid w:val="00EE70FA"/>
    <w:rsid w:val="00EE7B5D"/>
    <w:rsid w:val="00EF0B0B"/>
    <w:rsid w:val="00F00D2A"/>
    <w:rsid w:val="00F308CA"/>
    <w:rsid w:val="00F4565D"/>
    <w:rsid w:val="00F8371D"/>
    <w:rsid w:val="00FA74BE"/>
    <w:rsid w:val="00FB0E8D"/>
    <w:rsid w:val="00FD1D4D"/>
    <w:rsid w:val="00FE138C"/>
    <w:rsid w:val="00FF1430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C584"/>
  <w15:chartTrackingRefBased/>
  <w15:docId w15:val="{6DD76148-072C-1B46-871B-45A243CB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42A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annotation reference"/>
    <w:basedOn w:val="a0"/>
    <w:uiPriority w:val="99"/>
    <w:semiHidden/>
    <w:unhideWhenUsed/>
    <w:rsid w:val="008476C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476C3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8476C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476C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8476C3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476C3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476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1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eng Xu</dc:creator>
  <cp:keywords/>
  <dc:description/>
  <cp:lastModifiedBy>Yangfeng Xu</cp:lastModifiedBy>
  <cp:revision>8</cp:revision>
  <dcterms:created xsi:type="dcterms:W3CDTF">2022-12-11T19:28:00Z</dcterms:created>
  <dcterms:modified xsi:type="dcterms:W3CDTF">2023-01-11T22:10:00Z</dcterms:modified>
</cp:coreProperties>
</file>